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7D111" w14:textId="77777777" w:rsidR="0080333C" w:rsidRPr="00E144C0" w:rsidRDefault="0080333C" w:rsidP="008033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44C0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E144C0">
        <w:rPr>
          <w:rFonts w:ascii="Times New Roman" w:hAnsi="Times New Roman" w:cs="Times New Roman"/>
          <w:sz w:val="24"/>
          <w:szCs w:val="24"/>
        </w:rPr>
        <w:t xml:space="preserve"> </w:t>
      </w:r>
      <w:r w:rsidRPr="00E144C0">
        <w:rPr>
          <w:rFonts w:ascii="Times New Roman" w:hAnsi="Times New Roman" w:cs="Times New Roman"/>
          <w:b/>
          <w:bCs/>
          <w:sz w:val="24"/>
          <w:szCs w:val="24"/>
        </w:rPr>
        <w:t>The binding energy of the dapagliflozin with MAPK1, MAPK3, MAPK14, EGFR, ICAM1, GAPDH, VCAM1, MMP1 and MMP3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1927"/>
      </w:tblGrid>
      <w:tr w:rsidR="0080333C" w:rsidRPr="00E144C0" w14:paraId="67726332" w14:textId="77777777" w:rsidTr="00915012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90C484C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Bioactive compon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3E849F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Target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7288A6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DB I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48F12DAF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Binding energy (kcal/mol)</w:t>
            </w:r>
          </w:p>
        </w:tc>
      </w:tr>
      <w:tr w:rsidR="0080333C" w:rsidRPr="00E144C0" w14:paraId="4EDEE78A" w14:textId="77777777" w:rsidTr="00915012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2A546017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bookmarkStart w:id="0" w:name="_Hlk48120142"/>
          </w:p>
          <w:p w14:paraId="01F70D8E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7DCFA0BA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2155FCDB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7AD21CB8" w14:textId="4EB6FDF3" w:rsidR="0080333C" w:rsidRPr="00E144C0" w:rsidRDefault="00716DE6" w:rsidP="00915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80333C" w:rsidRPr="00E144C0">
              <w:rPr>
                <w:sz w:val="24"/>
                <w:szCs w:val="24"/>
              </w:rPr>
              <w:t>apagliflozin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A4C3C4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bookmarkStart w:id="1" w:name="_Hlk48120165"/>
            <w:r w:rsidRPr="00E144C0">
              <w:rPr>
                <w:sz w:val="24"/>
                <w:szCs w:val="24"/>
              </w:rPr>
              <w:t>MAPK1</w:t>
            </w:r>
            <w:bookmarkEnd w:id="1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F71908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5K4I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52883826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5.58</w:t>
            </w:r>
          </w:p>
        </w:tc>
      </w:tr>
      <w:tr w:rsidR="0080333C" w:rsidRPr="00E144C0" w14:paraId="64CD77E4" w14:textId="77777777" w:rsidTr="00915012">
        <w:trPr>
          <w:jc w:val="center"/>
        </w:trPr>
        <w:tc>
          <w:tcPr>
            <w:tcW w:w="2694" w:type="dxa"/>
            <w:vMerge/>
          </w:tcPr>
          <w:p w14:paraId="58657BE3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484E9CBD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bookmarkStart w:id="2" w:name="_Hlk48120228"/>
            <w:r w:rsidRPr="00E144C0">
              <w:rPr>
                <w:sz w:val="24"/>
                <w:szCs w:val="24"/>
              </w:rPr>
              <w:t>MAPK3</w:t>
            </w:r>
            <w:bookmarkEnd w:id="2"/>
          </w:p>
        </w:tc>
        <w:tc>
          <w:tcPr>
            <w:tcW w:w="1701" w:type="dxa"/>
          </w:tcPr>
          <w:p w14:paraId="0ADFE05F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2ZOQ</w:t>
            </w:r>
          </w:p>
        </w:tc>
        <w:tc>
          <w:tcPr>
            <w:tcW w:w="1927" w:type="dxa"/>
          </w:tcPr>
          <w:p w14:paraId="49AF4A98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7.33</w:t>
            </w:r>
          </w:p>
        </w:tc>
      </w:tr>
      <w:tr w:rsidR="0080333C" w:rsidRPr="00E144C0" w14:paraId="5B8A5CD5" w14:textId="77777777" w:rsidTr="00915012">
        <w:trPr>
          <w:jc w:val="center"/>
        </w:trPr>
        <w:tc>
          <w:tcPr>
            <w:tcW w:w="2694" w:type="dxa"/>
            <w:vMerge/>
          </w:tcPr>
          <w:p w14:paraId="397D5B64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1927E4F2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APK14</w:t>
            </w:r>
          </w:p>
        </w:tc>
        <w:tc>
          <w:tcPr>
            <w:tcW w:w="1701" w:type="dxa"/>
          </w:tcPr>
          <w:p w14:paraId="2A86D4AF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3FLY</w:t>
            </w:r>
          </w:p>
        </w:tc>
        <w:tc>
          <w:tcPr>
            <w:tcW w:w="1927" w:type="dxa"/>
          </w:tcPr>
          <w:p w14:paraId="1199FCF7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6.40</w:t>
            </w:r>
          </w:p>
        </w:tc>
      </w:tr>
      <w:tr w:rsidR="0080333C" w:rsidRPr="000063BE" w14:paraId="3A49C6EC" w14:textId="77777777" w:rsidTr="00915012">
        <w:trPr>
          <w:jc w:val="center"/>
        </w:trPr>
        <w:tc>
          <w:tcPr>
            <w:tcW w:w="2694" w:type="dxa"/>
            <w:vMerge/>
          </w:tcPr>
          <w:p w14:paraId="66182DB2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489DE918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EGFR</w:t>
            </w:r>
          </w:p>
          <w:p w14:paraId="6D0418FB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ICAM1</w:t>
            </w:r>
          </w:p>
          <w:p w14:paraId="513F382A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APDH</w:t>
            </w:r>
          </w:p>
          <w:p w14:paraId="015A7B27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VCAM1</w:t>
            </w:r>
          </w:p>
          <w:p w14:paraId="07333D1F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MP1</w:t>
            </w:r>
          </w:p>
          <w:p w14:paraId="53BC7959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MP3</w:t>
            </w:r>
          </w:p>
        </w:tc>
        <w:tc>
          <w:tcPr>
            <w:tcW w:w="1701" w:type="dxa"/>
          </w:tcPr>
          <w:p w14:paraId="00881B52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3POZ</w:t>
            </w:r>
          </w:p>
          <w:p w14:paraId="008CDBA1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1RD4</w:t>
            </w:r>
          </w:p>
          <w:p w14:paraId="36D263DD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4O59</w:t>
            </w:r>
          </w:p>
          <w:p w14:paraId="404DF95A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1VSC</w:t>
            </w:r>
          </w:p>
          <w:p w14:paraId="0A63B7AF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1CXV</w:t>
            </w:r>
          </w:p>
          <w:p w14:paraId="2E8A5AB7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1G4K</w:t>
            </w:r>
          </w:p>
        </w:tc>
        <w:tc>
          <w:tcPr>
            <w:tcW w:w="1927" w:type="dxa"/>
          </w:tcPr>
          <w:p w14:paraId="0CC6E36B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7.49</w:t>
            </w:r>
          </w:p>
          <w:p w14:paraId="450F378B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7.34</w:t>
            </w:r>
          </w:p>
          <w:p w14:paraId="73D2A7C2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5.98</w:t>
            </w:r>
          </w:p>
          <w:p w14:paraId="737ABCA1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5.58</w:t>
            </w:r>
          </w:p>
          <w:p w14:paraId="46A34FC5" w14:textId="77777777" w:rsidR="0080333C" w:rsidRPr="00E144C0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7.19</w:t>
            </w:r>
          </w:p>
          <w:p w14:paraId="023805F9" w14:textId="77777777" w:rsidR="0080333C" w:rsidRPr="000063BE" w:rsidRDefault="0080333C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-8.26</w:t>
            </w:r>
          </w:p>
        </w:tc>
      </w:tr>
    </w:tbl>
    <w:p w14:paraId="3B611EAF" w14:textId="77777777" w:rsidR="0080333C" w:rsidRPr="000063BE" w:rsidRDefault="0080333C" w:rsidP="008033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5DDC4B" w14:textId="77777777" w:rsidR="007276EB" w:rsidRDefault="00F75652"/>
    <w:sectPr w:rsidR="007276EB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A64AF" w14:textId="77777777" w:rsidR="00F75652" w:rsidRDefault="00F75652" w:rsidP="0080333C">
      <w:r>
        <w:separator/>
      </w:r>
    </w:p>
  </w:endnote>
  <w:endnote w:type="continuationSeparator" w:id="0">
    <w:p w14:paraId="44FE0762" w14:textId="77777777" w:rsidR="00F75652" w:rsidRDefault="00F75652" w:rsidP="00803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C96CD" w14:textId="77777777" w:rsidR="00F75652" w:rsidRDefault="00F75652" w:rsidP="0080333C">
      <w:r>
        <w:separator/>
      </w:r>
    </w:p>
  </w:footnote>
  <w:footnote w:type="continuationSeparator" w:id="0">
    <w:p w14:paraId="00660FBD" w14:textId="77777777" w:rsidR="00F75652" w:rsidRDefault="00F75652" w:rsidP="00803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D15"/>
    <w:rsid w:val="0031759A"/>
    <w:rsid w:val="00325538"/>
    <w:rsid w:val="00716DE6"/>
    <w:rsid w:val="0080333C"/>
    <w:rsid w:val="00A037DD"/>
    <w:rsid w:val="00A15D63"/>
    <w:rsid w:val="00A3638A"/>
    <w:rsid w:val="00B61345"/>
    <w:rsid w:val="00D80D15"/>
    <w:rsid w:val="00E46521"/>
    <w:rsid w:val="00F115A9"/>
    <w:rsid w:val="00F7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49599"/>
  <w15:chartTrackingRefBased/>
  <w15:docId w15:val="{0EAAA413-F255-4A76-9D4D-2B9F1C8E4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3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3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33C"/>
    <w:rPr>
      <w:sz w:val="18"/>
      <w:szCs w:val="18"/>
    </w:rPr>
  </w:style>
  <w:style w:type="table" w:styleId="a7">
    <w:name w:val="Table Grid"/>
    <w:basedOn w:val="a1"/>
    <w:uiPriority w:val="39"/>
    <w:qFormat/>
    <w:rsid w:val="0080333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131732@163.com</dc:creator>
  <cp:keywords/>
  <dc:description/>
  <cp:lastModifiedBy>yue131732@163.com</cp:lastModifiedBy>
  <cp:revision>3</cp:revision>
  <dcterms:created xsi:type="dcterms:W3CDTF">2021-04-20T08:48:00Z</dcterms:created>
  <dcterms:modified xsi:type="dcterms:W3CDTF">2021-06-17T05:11:00Z</dcterms:modified>
</cp:coreProperties>
</file>